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EFA63" w14:textId="77777777" w:rsidR="000D7263" w:rsidRPr="003B6AF5" w:rsidRDefault="000D7263" w:rsidP="000D7263">
      <w:pPr>
        <w:autoSpaceDE w:val="0"/>
        <w:autoSpaceDN w:val="0"/>
        <w:adjustRightInd w:val="0"/>
        <w:spacing w:line="480" w:lineRule="auto"/>
        <w:jc w:val="left"/>
        <w:rPr>
          <w:b/>
          <w:color w:val="FF0000"/>
          <w:sz w:val="32"/>
        </w:rPr>
      </w:pPr>
      <w:bookmarkStart w:id="0" w:name="_Hlk74673785"/>
      <w:r w:rsidRPr="000D7263">
        <w:rPr>
          <w:b/>
          <w:color w:val="000000" w:themeColor="text1"/>
          <w:sz w:val="32"/>
        </w:rPr>
        <w:t>Accurate interpretation of genetic variants in sudden unexpected death in infancy by trio-targeted gene-sequencing panel analysis</w:t>
      </w:r>
      <w:bookmarkEnd w:id="0"/>
    </w:p>
    <w:p w14:paraId="000218DF" w14:textId="77777777" w:rsidR="00871AD3" w:rsidRPr="000D7263" w:rsidRDefault="00871AD3" w:rsidP="00871AD3">
      <w:pPr>
        <w:autoSpaceDE w:val="0"/>
        <w:autoSpaceDN w:val="0"/>
        <w:adjustRightInd w:val="0"/>
        <w:spacing w:line="480" w:lineRule="auto"/>
        <w:jc w:val="left"/>
        <w:rPr>
          <w:rFonts w:ascii="Helvetica" w:hAnsi="Helvetica" w:cs="Helvetica"/>
          <w:color w:val="000000" w:themeColor="text1"/>
          <w:sz w:val="24"/>
          <w:szCs w:val="24"/>
        </w:rPr>
      </w:pPr>
    </w:p>
    <w:p w14:paraId="36A451B4" w14:textId="5BB04DD5" w:rsidR="00726AA5" w:rsidRPr="00AE127E" w:rsidRDefault="00726AA5" w:rsidP="00726AA5">
      <w:pPr>
        <w:autoSpaceDE w:val="0"/>
        <w:autoSpaceDN w:val="0"/>
        <w:adjustRightInd w:val="0"/>
        <w:spacing w:line="480" w:lineRule="auto"/>
        <w:jc w:val="left"/>
        <w:rPr>
          <w:color w:val="000000"/>
          <w:sz w:val="24"/>
          <w:szCs w:val="24"/>
        </w:rPr>
      </w:pPr>
      <w:r w:rsidRPr="00AE127E">
        <w:rPr>
          <w:color w:val="000000"/>
          <w:sz w:val="24"/>
          <w:szCs w:val="24"/>
        </w:rPr>
        <w:t>Kei</w:t>
      </w:r>
      <w:r>
        <w:rPr>
          <w:color w:val="000000"/>
          <w:sz w:val="24"/>
          <w:szCs w:val="24"/>
        </w:rPr>
        <w:t xml:space="preserve">ta </w:t>
      </w:r>
      <w:r w:rsidRPr="00AE127E">
        <w:rPr>
          <w:color w:val="000000"/>
          <w:sz w:val="24"/>
          <w:szCs w:val="24"/>
        </w:rPr>
        <w:t>hingu</w:t>
      </w:r>
      <w:r w:rsidRPr="00AE127E">
        <w:rPr>
          <w:color w:val="000000"/>
          <w:sz w:val="24"/>
          <w:szCs w:val="24"/>
          <w:vertAlign w:val="superscript"/>
        </w:rPr>
        <w:t>1</w:t>
      </w:r>
      <w:r w:rsidRPr="00AE127E">
        <w:rPr>
          <w:color w:val="000000"/>
          <w:sz w:val="24"/>
          <w:vertAlign w:val="superscript"/>
        </w:rPr>
        <w:t>,</w:t>
      </w:r>
      <w:r w:rsidRPr="00AE127E">
        <w:rPr>
          <w:color w:val="000000"/>
          <w:sz w:val="24"/>
          <w:szCs w:val="24"/>
          <w:vertAlign w:val="superscript"/>
        </w:rPr>
        <w:t>2</w:t>
      </w:r>
      <w:r w:rsidRPr="00AE127E">
        <w:rPr>
          <w:color w:val="000000"/>
          <w:sz w:val="24"/>
          <w:szCs w:val="24"/>
        </w:rPr>
        <w:t>, Takehiko Murase</w:t>
      </w:r>
      <w:r w:rsidRPr="00AE127E">
        <w:rPr>
          <w:color w:val="000000"/>
          <w:sz w:val="24"/>
          <w:szCs w:val="24"/>
          <w:vertAlign w:val="superscript"/>
        </w:rPr>
        <w:t>1</w:t>
      </w:r>
      <w:r w:rsidRPr="00AE127E">
        <w:rPr>
          <w:color w:val="000000"/>
          <w:sz w:val="24"/>
          <w:szCs w:val="24"/>
        </w:rPr>
        <w:t>, Takuma Yamamoto</w:t>
      </w:r>
      <w:proofErr w:type="gramStart"/>
      <w:r w:rsidRPr="00AE127E">
        <w:rPr>
          <w:color w:val="000000"/>
          <w:sz w:val="24"/>
          <w:szCs w:val="24"/>
          <w:vertAlign w:val="superscript"/>
        </w:rPr>
        <w:t>1,*</w:t>
      </w:r>
      <w:proofErr w:type="gramEnd"/>
      <w:r w:rsidRPr="00AE127E">
        <w:rPr>
          <w:color w:val="000000"/>
          <w:sz w:val="24"/>
          <w:szCs w:val="24"/>
        </w:rPr>
        <w:t>, Yuki Abe</w:t>
      </w:r>
      <w:r w:rsidRPr="00AE127E">
        <w:rPr>
          <w:color w:val="000000"/>
          <w:sz w:val="24"/>
          <w:szCs w:val="24"/>
          <w:vertAlign w:val="superscript"/>
        </w:rPr>
        <w:t>1</w:t>
      </w:r>
      <w:r w:rsidRPr="00AE127E">
        <w:rPr>
          <w:color w:val="000000"/>
          <w:sz w:val="24"/>
          <w:szCs w:val="24"/>
        </w:rPr>
        <w:t xml:space="preserve">, </w:t>
      </w:r>
      <w:proofErr w:type="spellStart"/>
      <w:r w:rsidRPr="00AE127E">
        <w:rPr>
          <w:color w:val="000000"/>
          <w:sz w:val="24"/>
          <w:szCs w:val="24"/>
        </w:rPr>
        <w:t>Yoriko</w:t>
      </w:r>
      <w:proofErr w:type="spellEnd"/>
      <w:r w:rsidRPr="00AE127E">
        <w:rPr>
          <w:color w:val="000000"/>
          <w:sz w:val="24"/>
          <w:szCs w:val="24"/>
        </w:rPr>
        <w:t xml:space="preserve"> Shinba</w:t>
      </w:r>
      <w:r w:rsidRPr="00AE127E">
        <w:rPr>
          <w:color w:val="000000"/>
          <w:sz w:val="24"/>
          <w:szCs w:val="24"/>
          <w:vertAlign w:val="superscript"/>
        </w:rPr>
        <w:t>1</w:t>
      </w:r>
      <w:r w:rsidRPr="00AE127E">
        <w:rPr>
          <w:color w:val="000000"/>
          <w:sz w:val="24"/>
          <w:szCs w:val="24"/>
        </w:rPr>
        <w:t>, Masahide Mitsuma</w:t>
      </w:r>
      <w:r w:rsidRPr="00AE127E">
        <w:rPr>
          <w:color w:val="000000"/>
          <w:sz w:val="24"/>
          <w:szCs w:val="24"/>
          <w:vertAlign w:val="superscript"/>
        </w:rPr>
        <w:t>1</w:t>
      </w:r>
      <w:r w:rsidRPr="00AE127E">
        <w:rPr>
          <w:color w:val="000000"/>
          <w:sz w:val="24"/>
          <w:vertAlign w:val="superscript"/>
        </w:rPr>
        <w:t>,</w:t>
      </w:r>
      <w:r w:rsidRPr="00AE127E">
        <w:rPr>
          <w:color w:val="000000"/>
          <w:sz w:val="24"/>
          <w:szCs w:val="24"/>
          <w:vertAlign w:val="superscript"/>
        </w:rPr>
        <w:t>2</w:t>
      </w:r>
      <w:r w:rsidRPr="00AE127E">
        <w:rPr>
          <w:color w:val="000000"/>
          <w:sz w:val="24"/>
          <w:szCs w:val="24"/>
        </w:rPr>
        <w:t>, Takahiro Umehara</w:t>
      </w:r>
      <w:r w:rsidRPr="00AE127E">
        <w:rPr>
          <w:color w:val="000000"/>
          <w:sz w:val="24"/>
          <w:szCs w:val="24"/>
          <w:vertAlign w:val="superscript"/>
        </w:rPr>
        <w:t>1</w:t>
      </w:r>
      <w:r w:rsidRPr="00AE127E">
        <w:rPr>
          <w:color w:val="000000"/>
          <w:sz w:val="24"/>
          <w:szCs w:val="24"/>
        </w:rPr>
        <w:t>, Hiromi Yamashita</w:t>
      </w:r>
      <w:r w:rsidRPr="00AE127E">
        <w:rPr>
          <w:color w:val="000000"/>
          <w:sz w:val="24"/>
          <w:szCs w:val="24"/>
          <w:vertAlign w:val="superscript"/>
        </w:rPr>
        <w:t>3</w:t>
      </w:r>
      <w:r w:rsidRPr="00AE127E">
        <w:rPr>
          <w:color w:val="000000"/>
          <w:sz w:val="24"/>
          <w:szCs w:val="24"/>
        </w:rPr>
        <w:t>, Kazuya Ikematsu</w:t>
      </w:r>
      <w:r w:rsidRPr="00AE127E">
        <w:rPr>
          <w:color w:val="000000"/>
          <w:sz w:val="24"/>
          <w:szCs w:val="24"/>
          <w:vertAlign w:val="superscript"/>
        </w:rPr>
        <w:t>1</w:t>
      </w:r>
    </w:p>
    <w:p w14:paraId="58DF30CB" w14:textId="77777777" w:rsidR="00726AA5" w:rsidRPr="00AE127E" w:rsidRDefault="00726AA5" w:rsidP="00726AA5">
      <w:pPr>
        <w:autoSpaceDE w:val="0"/>
        <w:autoSpaceDN w:val="0"/>
        <w:adjustRightInd w:val="0"/>
        <w:spacing w:line="480" w:lineRule="auto"/>
        <w:jc w:val="left"/>
        <w:rPr>
          <w:color w:val="000000"/>
          <w:sz w:val="24"/>
          <w:szCs w:val="24"/>
        </w:rPr>
      </w:pPr>
    </w:p>
    <w:p w14:paraId="7ECE43E4" w14:textId="77777777" w:rsidR="00594604" w:rsidRPr="00AE127E" w:rsidRDefault="00594604" w:rsidP="00594604">
      <w:pPr>
        <w:autoSpaceDE w:val="0"/>
        <w:autoSpaceDN w:val="0"/>
        <w:adjustRightInd w:val="0"/>
        <w:spacing w:line="480" w:lineRule="auto"/>
        <w:ind w:left="90" w:hanging="90"/>
        <w:jc w:val="left"/>
        <w:rPr>
          <w:color w:val="000000"/>
          <w:sz w:val="24"/>
          <w:szCs w:val="24"/>
        </w:rPr>
      </w:pPr>
      <w:r w:rsidRPr="00AE127E">
        <w:rPr>
          <w:color w:val="000000"/>
          <w:sz w:val="24"/>
          <w:szCs w:val="24"/>
          <w:vertAlign w:val="superscript"/>
        </w:rPr>
        <w:t>1</w:t>
      </w:r>
      <w:r w:rsidRPr="00AE127E">
        <w:rPr>
          <w:color w:val="000000"/>
          <w:sz w:val="24"/>
          <w:szCs w:val="24"/>
        </w:rPr>
        <w:t>Division of Forensic Pathology and Science, Department of Medical and Dental Sciences, Graduate School of Biomedical Sciences, School of Medicine, Nagasaki University, Nagasaki, Japan.</w:t>
      </w:r>
    </w:p>
    <w:p w14:paraId="4A0F6DA6" w14:textId="77777777" w:rsidR="00594604" w:rsidRPr="00AE127E" w:rsidRDefault="00594604" w:rsidP="00594604">
      <w:pPr>
        <w:autoSpaceDE w:val="0"/>
        <w:autoSpaceDN w:val="0"/>
        <w:adjustRightInd w:val="0"/>
        <w:spacing w:line="480" w:lineRule="auto"/>
        <w:ind w:left="90" w:hanging="90"/>
        <w:jc w:val="left"/>
        <w:rPr>
          <w:color w:val="000000"/>
          <w:sz w:val="24"/>
          <w:szCs w:val="24"/>
          <w:vertAlign w:val="superscript"/>
        </w:rPr>
      </w:pPr>
      <w:r w:rsidRPr="00AE127E">
        <w:rPr>
          <w:rFonts w:hint="eastAsia"/>
          <w:color w:val="000000"/>
          <w:sz w:val="24"/>
          <w:szCs w:val="24"/>
          <w:vertAlign w:val="superscript"/>
        </w:rPr>
        <w:t>2</w:t>
      </w:r>
      <w:r w:rsidRPr="00AE127E">
        <w:rPr>
          <w:color w:val="000000"/>
          <w:sz w:val="24"/>
          <w:szCs w:val="24"/>
        </w:rPr>
        <w:t>Departments of Pediatrics, Nagasaki University Graduate School of Biomedical Sciences, Nagasaki, Japan.</w:t>
      </w:r>
    </w:p>
    <w:p w14:paraId="4CEE61D4" w14:textId="77777777" w:rsidR="00594604" w:rsidRPr="00AE127E" w:rsidRDefault="00594604" w:rsidP="00594604">
      <w:pPr>
        <w:autoSpaceDE w:val="0"/>
        <w:autoSpaceDN w:val="0"/>
        <w:adjustRightInd w:val="0"/>
        <w:spacing w:line="480" w:lineRule="auto"/>
        <w:ind w:left="90" w:hanging="90"/>
        <w:jc w:val="left"/>
        <w:rPr>
          <w:color w:val="000000"/>
          <w:sz w:val="24"/>
          <w:szCs w:val="24"/>
        </w:rPr>
      </w:pPr>
      <w:r w:rsidRPr="00AE127E">
        <w:rPr>
          <w:color w:val="000000"/>
          <w:sz w:val="24"/>
          <w:szCs w:val="24"/>
          <w:vertAlign w:val="superscript"/>
        </w:rPr>
        <w:t>3</w:t>
      </w:r>
      <w:r w:rsidRPr="00AE127E">
        <w:rPr>
          <w:color w:val="000000"/>
          <w:sz w:val="24"/>
          <w:szCs w:val="24"/>
        </w:rPr>
        <w:t>Division of Forensic Dental Science, Department of Medical</w:t>
      </w:r>
      <w:r w:rsidRPr="00AE127E">
        <w:rPr>
          <w:color w:val="000000"/>
          <w:sz w:val="24"/>
        </w:rPr>
        <w:t xml:space="preserve"> and</w:t>
      </w:r>
      <w:r w:rsidRPr="00AE127E">
        <w:rPr>
          <w:color w:val="000000"/>
          <w:sz w:val="24"/>
          <w:szCs w:val="24"/>
        </w:rPr>
        <w:t xml:space="preserve"> Dental Sciences, Graduate School of Biomedical Sciences, School of Medicine, Nagasaki University, Nagasaki, Japan.</w:t>
      </w:r>
    </w:p>
    <w:p w14:paraId="702BEAC3" w14:textId="77777777" w:rsidR="00594604" w:rsidRPr="00AE127E" w:rsidRDefault="00594604" w:rsidP="00594604">
      <w:pPr>
        <w:autoSpaceDE w:val="0"/>
        <w:autoSpaceDN w:val="0"/>
        <w:adjustRightInd w:val="0"/>
        <w:spacing w:line="480" w:lineRule="auto"/>
        <w:jc w:val="left"/>
        <w:rPr>
          <w:color w:val="000000"/>
          <w:sz w:val="24"/>
          <w:szCs w:val="24"/>
        </w:rPr>
      </w:pPr>
    </w:p>
    <w:p w14:paraId="5FDA387E" w14:textId="77777777" w:rsidR="00594604" w:rsidRDefault="00594604" w:rsidP="00594604">
      <w:pPr>
        <w:autoSpaceDE w:val="0"/>
        <w:autoSpaceDN w:val="0"/>
        <w:adjustRightInd w:val="0"/>
        <w:spacing w:line="480" w:lineRule="auto"/>
        <w:jc w:val="left"/>
        <w:rPr>
          <w:sz w:val="24"/>
          <w:szCs w:val="24"/>
        </w:rPr>
      </w:pPr>
      <w:r w:rsidRPr="00AE127E">
        <w:rPr>
          <w:color w:val="000000"/>
          <w:sz w:val="24"/>
          <w:szCs w:val="24"/>
        </w:rPr>
        <w:t>*Present address: Department of Legal Medicine, Hyogo College of Medicine, 1</w:t>
      </w:r>
      <w:r w:rsidRPr="00AE127E">
        <w:rPr>
          <w:color w:val="000000"/>
          <w:sz w:val="24"/>
        </w:rPr>
        <w:t>-</w:t>
      </w:r>
      <w:r w:rsidRPr="00AE127E">
        <w:rPr>
          <w:color w:val="000000"/>
          <w:sz w:val="24"/>
          <w:szCs w:val="24"/>
        </w:rPr>
        <w:t xml:space="preserve">1 </w:t>
      </w:r>
      <w:proofErr w:type="spellStart"/>
      <w:r w:rsidRPr="00AE127E">
        <w:rPr>
          <w:color w:val="000000"/>
          <w:sz w:val="24"/>
          <w:szCs w:val="24"/>
        </w:rPr>
        <w:t>Mukogawa-cho</w:t>
      </w:r>
      <w:proofErr w:type="spellEnd"/>
      <w:r w:rsidRPr="00AE127E">
        <w:rPr>
          <w:color w:val="000000"/>
          <w:sz w:val="24"/>
          <w:szCs w:val="24"/>
        </w:rPr>
        <w:t>, Nishinomiya, Hyogo 663-8501, Japan.</w:t>
      </w:r>
      <w:r w:rsidRPr="00AE127E">
        <w:rPr>
          <w:sz w:val="24"/>
          <w:szCs w:val="24"/>
        </w:rPr>
        <w:t xml:space="preserve"> </w:t>
      </w:r>
    </w:p>
    <w:p w14:paraId="3CE9ED54" w14:textId="5FC5BDCF" w:rsidR="00726AA5" w:rsidRDefault="00594604" w:rsidP="00726AA5">
      <w:pPr>
        <w:autoSpaceDE w:val="0"/>
        <w:autoSpaceDN w:val="0"/>
        <w:adjustRightInd w:val="0"/>
        <w:spacing w:line="480" w:lineRule="auto"/>
        <w:jc w:val="left"/>
        <w:rPr>
          <w:sz w:val="24"/>
        </w:rPr>
      </w:pPr>
      <w:r w:rsidRPr="00AE127E">
        <w:rPr>
          <w:sz w:val="24"/>
          <w:szCs w:val="24"/>
        </w:rPr>
        <w:lastRenderedPageBreak/>
        <w:t>Correspondence and requests for materials should be addressed to T.Y. (email: tk-yamamoto@hyo-med.ac.jp)</w:t>
      </w:r>
      <w:r>
        <w:rPr>
          <w:sz w:val="24"/>
          <w:szCs w:val="24"/>
        </w:rPr>
        <w:t>,</w:t>
      </w:r>
      <w:r w:rsidRPr="00AE127E">
        <w:rPr>
          <w:sz w:val="24"/>
          <w:szCs w:val="24"/>
        </w:rPr>
        <w:t xml:space="preserve"> </w:t>
      </w:r>
      <w:r w:rsidRPr="00AE127E">
        <w:rPr>
          <w:rFonts w:hint="eastAsia"/>
          <w:color w:val="000000"/>
          <w:sz w:val="24"/>
          <w:szCs w:val="24"/>
        </w:rPr>
        <w:t>T</w:t>
      </w:r>
      <w:r w:rsidRPr="00AE127E">
        <w:rPr>
          <w:color w:val="000000"/>
          <w:sz w:val="24"/>
          <w:szCs w:val="24"/>
        </w:rPr>
        <w:t xml:space="preserve">el: </w:t>
      </w:r>
      <w:r w:rsidRPr="00AE127E">
        <w:rPr>
          <w:color w:val="000000"/>
          <w:sz w:val="24"/>
        </w:rPr>
        <w:t>+</w:t>
      </w:r>
      <w:r w:rsidRPr="00AE127E">
        <w:rPr>
          <w:color w:val="000000"/>
          <w:sz w:val="24"/>
          <w:szCs w:val="24"/>
        </w:rPr>
        <w:t>8</w:t>
      </w:r>
      <w:r w:rsidRPr="00AE127E">
        <w:rPr>
          <w:color w:val="000000"/>
          <w:sz w:val="24"/>
        </w:rPr>
        <w:t>1</w:t>
      </w:r>
      <w:r>
        <w:rPr>
          <w:color w:val="000000"/>
          <w:sz w:val="24"/>
        </w:rPr>
        <w:t>95</w:t>
      </w:r>
      <w:r w:rsidRPr="00AE127E">
        <w:rPr>
          <w:color w:val="000000"/>
          <w:sz w:val="24"/>
        </w:rPr>
        <w:t>-</w:t>
      </w:r>
      <w:r>
        <w:rPr>
          <w:color w:val="000000"/>
          <w:sz w:val="24"/>
        </w:rPr>
        <w:t>819</w:t>
      </w:r>
      <w:r w:rsidRPr="00AE127E">
        <w:rPr>
          <w:color w:val="000000"/>
          <w:sz w:val="24"/>
        </w:rPr>
        <w:t>-7</w:t>
      </w:r>
      <w:r>
        <w:rPr>
          <w:color w:val="000000"/>
          <w:sz w:val="24"/>
        </w:rPr>
        <w:t>0</w:t>
      </w:r>
      <w:r w:rsidRPr="00AE127E">
        <w:rPr>
          <w:color w:val="000000"/>
          <w:sz w:val="24"/>
        </w:rPr>
        <w:t>7</w:t>
      </w:r>
      <w:r>
        <w:rPr>
          <w:color w:val="000000"/>
          <w:sz w:val="24"/>
        </w:rPr>
        <w:t>6</w:t>
      </w:r>
    </w:p>
    <w:p w14:paraId="15CFCBE5" w14:textId="77777777" w:rsidR="00726AA5" w:rsidRPr="00AE127E" w:rsidRDefault="00726AA5" w:rsidP="00726AA5">
      <w:pPr>
        <w:autoSpaceDE w:val="0"/>
        <w:autoSpaceDN w:val="0"/>
        <w:adjustRightInd w:val="0"/>
        <w:spacing w:line="480" w:lineRule="auto"/>
        <w:jc w:val="left"/>
        <w:rPr>
          <w:rFonts w:hint="eastAsia"/>
          <w:color w:val="000000"/>
          <w:sz w:val="24"/>
          <w:szCs w:val="24"/>
        </w:rPr>
      </w:pPr>
    </w:p>
    <w:p w14:paraId="3C46F957" w14:textId="11BD2444" w:rsidR="00036446" w:rsidRPr="00543BAF" w:rsidRDefault="00543BAF" w:rsidP="00036446">
      <w:pPr>
        <w:autoSpaceDE w:val="0"/>
        <w:autoSpaceDN w:val="0"/>
        <w:adjustRightInd w:val="0"/>
        <w:spacing w:line="480" w:lineRule="auto"/>
        <w:jc w:val="left"/>
        <w:rPr>
          <w:b/>
          <w:bCs/>
          <w:color w:val="000000"/>
          <w:sz w:val="24"/>
          <w:szCs w:val="24"/>
        </w:rPr>
      </w:pPr>
      <w:r w:rsidRPr="00543BAF">
        <w:rPr>
          <w:rFonts w:hint="eastAsia"/>
          <w:b/>
          <w:bCs/>
          <w:color w:val="000000"/>
          <w:sz w:val="24"/>
          <w:szCs w:val="24"/>
        </w:rPr>
        <w:t>S</w:t>
      </w:r>
      <w:r w:rsidRPr="00543BAF">
        <w:rPr>
          <w:b/>
          <w:bCs/>
          <w:color w:val="000000"/>
          <w:sz w:val="24"/>
          <w:szCs w:val="24"/>
        </w:rPr>
        <w:t xml:space="preserve">upplementary Table </w:t>
      </w:r>
      <w:r w:rsidR="00EB66E2">
        <w:rPr>
          <w:b/>
          <w:bCs/>
          <w:color w:val="000000"/>
          <w:sz w:val="24"/>
          <w:szCs w:val="24"/>
        </w:rPr>
        <w:t>2</w:t>
      </w:r>
      <w:r w:rsidRPr="00543BAF">
        <w:rPr>
          <w:b/>
          <w:bCs/>
          <w:color w:val="000000"/>
          <w:sz w:val="24"/>
          <w:szCs w:val="24"/>
        </w:rPr>
        <w:t xml:space="preserve">. </w:t>
      </w:r>
      <w:r w:rsidR="00EB66E2" w:rsidRPr="00EB66E2">
        <w:rPr>
          <w:b/>
          <w:bCs/>
          <w:i/>
          <w:iCs/>
          <w:color w:val="000000"/>
          <w:sz w:val="24"/>
          <w:szCs w:val="24"/>
        </w:rPr>
        <w:t>De novo</w:t>
      </w:r>
      <w:r w:rsidR="00EB66E2" w:rsidRPr="00EB66E2">
        <w:rPr>
          <w:b/>
          <w:bCs/>
          <w:color w:val="000000"/>
          <w:sz w:val="24"/>
          <w:szCs w:val="24"/>
        </w:rPr>
        <w:t>, homozygous, compound heterozygous, and hemizygous synonymous gene variants.</w:t>
      </w:r>
    </w:p>
    <w:tbl>
      <w:tblPr>
        <w:tblW w:w="15168" w:type="dxa"/>
        <w:tblLook w:val="04A0" w:firstRow="1" w:lastRow="0" w:firstColumn="1" w:lastColumn="0" w:noHBand="0" w:noVBand="1"/>
      </w:tblPr>
      <w:tblGrid>
        <w:gridCol w:w="528"/>
        <w:gridCol w:w="839"/>
        <w:gridCol w:w="883"/>
        <w:gridCol w:w="990"/>
        <w:gridCol w:w="1080"/>
        <w:gridCol w:w="1260"/>
        <w:gridCol w:w="1080"/>
        <w:gridCol w:w="2340"/>
        <w:gridCol w:w="1080"/>
        <w:gridCol w:w="1052"/>
        <w:gridCol w:w="1378"/>
        <w:gridCol w:w="1098"/>
        <w:gridCol w:w="709"/>
        <w:gridCol w:w="851"/>
      </w:tblGrid>
      <w:tr w:rsidR="00EB66E2" w:rsidRPr="004E23C3" w14:paraId="483CA110" w14:textId="77777777" w:rsidTr="00EB66E2">
        <w:trPr>
          <w:trHeight w:val="702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7F5F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bookmarkStart w:id="1" w:name="RANGE!A2:N14"/>
            <w:r w:rsidRPr="004E23C3">
              <w:rPr>
                <w:rFonts w:eastAsia="Times New Roman"/>
                <w:color w:val="000000"/>
                <w:sz w:val="16"/>
                <w:szCs w:val="16"/>
              </w:rPr>
              <w:t>Case</w:t>
            </w:r>
            <w:bookmarkEnd w:id="1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2006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16F14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Varia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377F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Coordin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C5E5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DC52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Zygos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38FC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Heredit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1DD8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Genetic phenoty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E2E0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Inheritanc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8B82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E23C3">
              <w:rPr>
                <w:rFonts w:eastAsia="Times New Roman"/>
                <w:color w:val="000000"/>
                <w:sz w:val="16"/>
                <w:szCs w:val="16"/>
              </w:rPr>
              <w:t>dbSNP</w:t>
            </w:r>
            <w:proofErr w:type="spellEnd"/>
            <w:r w:rsidRPr="004E23C3">
              <w:rPr>
                <w:rFonts w:eastAsia="Times New Roman"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D5CA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E23C3">
              <w:rPr>
                <w:rFonts w:eastAsia="Times New Roman"/>
                <w:color w:val="000000"/>
                <w:sz w:val="16"/>
                <w:szCs w:val="16"/>
              </w:rPr>
              <w:t>ToMMo</w:t>
            </w:r>
            <w:proofErr w:type="spellEnd"/>
            <w:r w:rsidRPr="004E23C3">
              <w:rPr>
                <w:rFonts w:eastAsia="Times New Roman"/>
                <w:color w:val="000000"/>
                <w:sz w:val="16"/>
                <w:szCs w:val="16"/>
              </w:rPr>
              <w:t xml:space="preserve"> frequenc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7EE0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HGVD frequenc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1EB6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Trap Sco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DC99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E23C3">
              <w:rPr>
                <w:rFonts w:eastAsia="Times New Roman"/>
                <w:color w:val="000000"/>
                <w:sz w:val="16"/>
                <w:szCs w:val="16"/>
              </w:rPr>
              <w:t>ClinVar</w:t>
            </w:r>
            <w:proofErr w:type="spellEnd"/>
          </w:p>
        </w:tc>
      </w:tr>
      <w:tr w:rsidR="00EB66E2" w:rsidRPr="004E23C3" w14:paraId="13DAF4D7" w14:textId="77777777" w:rsidTr="00EB66E2">
        <w:trPr>
          <w:trHeight w:val="600"/>
        </w:trPr>
        <w:tc>
          <w:tcPr>
            <w:tcW w:w="5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C797" w14:textId="77777777" w:rsidR="00EB66E2" w:rsidRPr="004E23C3" w:rsidRDefault="00EB66E2" w:rsidP="006F2840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D175" w14:textId="77777777" w:rsidR="00EB66E2" w:rsidRPr="004E23C3" w:rsidRDefault="00EB66E2" w:rsidP="006F2840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KRT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5B07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G&gt;G/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2077" w14:textId="77777777" w:rsidR="00EB66E2" w:rsidRPr="004E23C3" w:rsidRDefault="00EB66E2" w:rsidP="006F2840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5291278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580F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Arg239=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27C5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Heterozygo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6EC3" w14:textId="77777777" w:rsidR="00EB66E2" w:rsidRPr="004E23C3" w:rsidRDefault="00EB66E2" w:rsidP="006F2840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e novo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D92D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Epidermolysis bullosa simplex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5EE1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94CF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B672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06F6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N.R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D327" w14:textId="77777777" w:rsidR="00EB66E2" w:rsidRPr="004E23C3" w:rsidRDefault="00EB66E2" w:rsidP="006F2840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3319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N.R.</w:t>
            </w:r>
          </w:p>
        </w:tc>
      </w:tr>
      <w:tr w:rsidR="00EB66E2" w:rsidRPr="004E23C3" w14:paraId="76E04610" w14:textId="77777777" w:rsidTr="00EB66E2">
        <w:trPr>
          <w:trHeight w:val="600"/>
        </w:trPr>
        <w:tc>
          <w:tcPr>
            <w:tcW w:w="52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EF9CC5" w14:textId="77777777" w:rsidR="00EB66E2" w:rsidRPr="004E23C3" w:rsidRDefault="00EB66E2" w:rsidP="006F2840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0209" w14:textId="77777777" w:rsidR="00EB66E2" w:rsidRPr="004E23C3" w:rsidRDefault="00EB66E2" w:rsidP="006F2840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KRT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169E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G&gt;G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9546" w14:textId="77777777" w:rsidR="00EB66E2" w:rsidRPr="004E23C3" w:rsidRDefault="00EB66E2" w:rsidP="006F2840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529127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6B28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Gly238=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B75F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Heterozygo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892F" w14:textId="77777777" w:rsidR="00EB66E2" w:rsidRPr="004E23C3" w:rsidRDefault="00EB66E2" w:rsidP="006F2840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e nov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A977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Epidermolysis bullosa simpl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0875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3C42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7BF4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2086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N.R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8934" w14:textId="77777777" w:rsidR="00EB66E2" w:rsidRPr="004E23C3" w:rsidRDefault="00EB66E2" w:rsidP="006F2840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3F2C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N.R.</w:t>
            </w:r>
          </w:p>
        </w:tc>
      </w:tr>
      <w:tr w:rsidR="00EB66E2" w:rsidRPr="004E23C3" w14:paraId="6FD62AF4" w14:textId="77777777" w:rsidTr="00EB66E2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ECB945" w14:textId="77777777" w:rsidR="00EB66E2" w:rsidRPr="004E23C3" w:rsidRDefault="00EB66E2" w:rsidP="006F2840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8C3D71" w14:textId="77777777" w:rsidR="00EB66E2" w:rsidRPr="004E23C3" w:rsidRDefault="00EB66E2" w:rsidP="006F2840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RIP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1E0CCB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C&gt;T/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DD7B12" w14:textId="77777777" w:rsidR="00EB66E2" w:rsidRPr="004E23C3" w:rsidRDefault="00EB66E2" w:rsidP="006F2840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2306689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C74BA4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Lys816=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AD8DD8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Homozygo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278B4E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18287F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Mental retard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D65EF6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05E081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rs77634110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82863D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648FAE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N.R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E8BE8E" w14:textId="77777777" w:rsidR="00EB66E2" w:rsidRPr="004E23C3" w:rsidRDefault="00EB66E2" w:rsidP="006F2840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E33E33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N.R.</w:t>
            </w:r>
          </w:p>
        </w:tc>
      </w:tr>
      <w:tr w:rsidR="00EB66E2" w:rsidRPr="004E23C3" w14:paraId="008930ED" w14:textId="77777777" w:rsidTr="00EB66E2">
        <w:trPr>
          <w:trHeight w:val="600"/>
        </w:trPr>
        <w:tc>
          <w:tcPr>
            <w:tcW w:w="5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B95F" w14:textId="77777777" w:rsidR="00EB66E2" w:rsidRPr="004E23C3" w:rsidRDefault="00EB66E2" w:rsidP="006F2840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2630" w14:textId="77777777" w:rsidR="00EB66E2" w:rsidRPr="004E23C3" w:rsidRDefault="00EB66E2" w:rsidP="006F2840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KIR2DL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CD83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C&gt;C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FEC4" w14:textId="77777777" w:rsidR="00EB66E2" w:rsidRPr="004E23C3" w:rsidRDefault="00EB66E2" w:rsidP="006F2840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55317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9FCA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Ser151=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C227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Heterozygo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2DBC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ambiguo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376C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17EE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DC4D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rs11324804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63D1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2DB5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N.R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3812" w14:textId="77777777" w:rsidR="00EB66E2" w:rsidRPr="004E23C3" w:rsidRDefault="00EB66E2" w:rsidP="006F2840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D0AC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N.R.</w:t>
            </w:r>
          </w:p>
        </w:tc>
      </w:tr>
      <w:tr w:rsidR="00EB66E2" w:rsidRPr="004E23C3" w14:paraId="68607E6B" w14:textId="77777777" w:rsidTr="00EB66E2">
        <w:trPr>
          <w:trHeight w:val="600"/>
        </w:trPr>
        <w:tc>
          <w:tcPr>
            <w:tcW w:w="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6B0CB" w14:textId="77777777" w:rsidR="00EB66E2" w:rsidRPr="004E23C3" w:rsidRDefault="00EB66E2" w:rsidP="006F2840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142C" w14:textId="77777777" w:rsidR="00EB66E2" w:rsidRPr="004E23C3" w:rsidRDefault="00EB66E2" w:rsidP="006F2840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KIR2DL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9258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A&gt;A/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1E8F" w14:textId="77777777" w:rsidR="00EB66E2" w:rsidRPr="004E23C3" w:rsidRDefault="00EB66E2" w:rsidP="006F2840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553175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3B59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Glu162=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B8A7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Heterozygo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80B0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ambiguo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A540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5368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775F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rs79666601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795C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B661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N.R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A006" w14:textId="77777777" w:rsidR="00EB66E2" w:rsidRPr="004E23C3" w:rsidRDefault="00EB66E2" w:rsidP="006F2840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D887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N.R.</w:t>
            </w:r>
          </w:p>
        </w:tc>
      </w:tr>
      <w:tr w:rsidR="00EB66E2" w:rsidRPr="004E23C3" w14:paraId="7F601998" w14:textId="77777777" w:rsidTr="00EB66E2">
        <w:trPr>
          <w:trHeight w:val="600"/>
        </w:trPr>
        <w:tc>
          <w:tcPr>
            <w:tcW w:w="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EC4BB" w14:textId="77777777" w:rsidR="00EB66E2" w:rsidRPr="004E23C3" w:rsidRDefault="00EB66E2" w:rsidP="006F2840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2F6B" w14:textId="77777777" w:rsidR="00EB66E2" w:rsidRPr="004E23C3" w:rsidRDefault="00EB66E2" w:rsidP="006F2840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KIR2DL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14E2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C&gt;C/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E310" w14:textId="77777777" w:rsidR="00EB66E2" w:rsidRPr="004E23C3" w:rsidRDefault="00EB66E2" w:rsidP="006F2840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553175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C928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Ala180=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F68C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Heterozygo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2BCE" w14:textId="77777777" w:rsidR="00EB66E2" w:rsidRPr="004E23C3" w:rsidRDefault="00EB66E2" w:rsidP="006F2840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e nov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5A98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747A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3E72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51E4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4D54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N.R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5D84" w14:textId="77777777" w:rsidR="00EB66E2" w:rsidRPr="004E23C3" w:rsidRDefault="00EB66E2" w:rsidP="006F2840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6E2A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N.R.</w:t>
            </w:r>
          </w:p>
        </w:tc>
      </w:tr>
      <w:tr w:rsidR="00EB66E2" w:rsidRPr="004E23C3" w14:paraId="3C2EDF25" w14:textId="77777777" w:rsidTr="00EB66E2">
        <w:trPr>
          <w:trHeight w:val="600"/>
        </w:trPr>
        <w:tc>
          <w:tcPr>
            <w:tcW w:w="5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C2E258" w14:textId="77777777" w:rsidR="00EB66E2" w:rsidRPr="004E23C3" w:rsidRDefault="00EB66E2" w:rsidP="006F2840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7202D6" w14:textId="77777777" w:rsidR="00EB66E2" w:rsidRPr="004E23C3" w:rsidRDefault="00EB66E2" w:rsidP="006F2840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KRT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E3C6C7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G&gt;G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4D7D82" w14:textId="77777777" w:rsidR="00EB66E2" w:rsidRPr="004E23C3" w:rsidRDefault="00EB66E2" w:rsidP="006F2840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53070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D4CD6C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Leu451=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D9A957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Heterozygo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4220E2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moth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F4535F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E23C3">
              <w:rPr>
                <w:rFonts w:eastAsia="Times New Roman"/>
                <w:color w:val="000000"/>
                <w:sz w:val="16"/>
                <w:szCs w:val="16"/>
              </w:rPr>
              <w:t>Epidermolytic</w:t>
            </w:r>
            <w:proofErr w:type="spellEnd"/>
            <w:r w:rsidRPr="004E23C3">
              <w:rPr>
                <w:rFonts w:eastAsia="Times New Roman"/>
                <w:color w:val="000000"/>
                <w:sz w:val="16"/>
                <w:szCs w:val="16"/>
              </w:rPr>
              <w:t xml:space="preserve"> hyperkerato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2F321D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A24AC3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rs77167581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1B1EF0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7EC005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N.R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9949B1" w14:textId="77777777" w:rsidR="00EB66E2" w:rsidRPr="004E23C3" w:rsidRDefault="00EB66E2" w:rsidP="006F2840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AD0F40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N.R.</w:t>
            </w:r>
          </w:p>
        </w:tc>
      </w:tr>
      <w:tr w:rsidR="00EB66E2" w:rsidRPr="004E23C3" w14:paraId="1ADE1B94" w14:textId="77777777" w:rsidTr="00EB66E2">
        <w:trPr>
          <w:trHeight w:val="600"/>
        </w:trPr>
        <w:tc>
          <w:tcPr>
            <w:tcW w:w="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3608F" w14:textId="77777777" w:rsidR="00EB66E2" w:rsidRPr="004E23C3" w:rsidRDefault="00EB66E2" w:rsidP="006F2840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0C5126" w14:textId="77777777" w:rsidR="00EB66E2" w:rsidRPr="004E23C3" w:rsidRDefault="00EB66E2" w:rsidP="006F2840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KRT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91FABD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T&gt;T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4D1FFF" w14:textId="77777777" w:rsidR="00EB66E2" w:rsidRPr="004E23C3" w:rsidRDefault="00EB66E2" w:rsidP="006F2840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53073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D12C5D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Gly111=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9FC480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Heterozygo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423EBD" w14:textId="77777777" w:rsidR="00EB66E2" w:rsidRPr="004E23C3" w:rsidRDefault="00EB66E2" w:rsidP="006F2840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e nov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6DA323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4E23C3">
              <w:rPr>
                <w:rFonts w:eastAsia="Times New Roman"/>
                <w:color w:val="000000"/>
                <w:sz w:val="16"/>
                <w:szCs w:val="16"/>
              </w:rPr>
              <w:t>Epidermolytic</w:t>
            </w:r>
            <w:proofErr w:type="spellEnd"/>
            <w:r w:rsidRPr="004E23C3">
              <w:rPr>
                <w:rFonts w:eastAsia="Times New Roman"/>
                <w:color w:val="000000"/>
                <w:sz w:val="16"/>
                <w:szCs w:val="16"/>
              </w:rPr>
              <w:t xml:space="preserve"> hyperkerato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1864B0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DB67DE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2C5E68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2E7C72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N.R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68F1E4" w14:textId="77777777" w:rsidR="00EB66E2" w:rsidRPr="004E23C3" w:rsidRDefault="00EB66E2" w:rsidP="006F2840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146E74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N.R.</w:t>
            </w:r>
          </w:p>
        </w:tc>
      </w:tr>
      <w:tr w:rsidR="00EB66E2" w:rsidRPr="004E23C3" w14:paraId="576DA9C8" w14:textId="77777777" w:rsidTr="00EB66E2">
        <w:trPr>
          <w:trHeight w:val="659"/>
        </w:trPr>
        <w:tc>
          <w:tcPr>
            <w:tcW w:w="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4C286" w14:textId="77777777" w:rsidR="00EB66E2" w:rsidRPr="004E23C3" w:rsidRDefault="00EB66E2" w:rsidP="006F2840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376CA3" w14:textId="77777777" w:rsidR="00EB66E2" w:rsidRPr="004E23C3" w:rsidRDefault="00EB66E2" w:rsidP="006F2840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USP9X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4FA0E1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C&gt;T/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DB8E48" w14:textId="77777777" w:rsidR="00EB66E2" w:rsidRPr="004E23C3" w:rsidRDefault="00EB66E2" w:rsidP="006F2840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410697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EE695A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His1684=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4C6BA7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Hemizygo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CAA3DC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moth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FCFFA0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Intellectual developmental disor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E7424A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XLD, XLR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E6EE52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5186AD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A847E2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N.R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DA62F3" w14:textId="77777777" w:rsidR="00EB66E2" w:rsidRPr="004E23C3" w:rsidRDefault="00EB66E2" w:rsidP="006F2840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12C072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N.R.</w:t>
            </w:r>
          </w:p>
        </w:tc>
      </w:tr>
      <w:tr w:rsidR="00EB66E2" w:rsidRPr="004E23C3" w14:paraId="501AACDE" w14:textId="77777777" w:rsidTr="00EB66E2">
        <w:trPr>
          <w:trHeight w:val="600"/>
        </w:trPr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74BBA" w14:textId="77777777" w:rsidR="00EB66E2" w:rsidRPr="004E23C3" w:rsidRDefault="00EB66E2" w:rsidP="006F2840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0F1E5" w14:textId="77777777" w:rsidR="00EB66E2" w:rsidRPr="004E23C3" w:rsidRDefault="00EB66E2" w:rsidP="006F2840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LAS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C9111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G&gt;A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61FD3" w14:textId="77777777" w:rsidR="00EB66E2" w:rsidRPr="004E23C3" w:rsidRDefault="00EB66E2" w:rsidP="006F2840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550421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FDC02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Phe355=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82A52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Hemizygo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C4D5B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m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04D10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Sideroblastic anem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930B6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XLR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E8984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―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E46CD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N.R.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EE2A4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N.R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981F3" w14:textId="77777777" w:rsidR="00EB66E2" w:rsidRPr="004E23C3" w:rsidRDefault="00EB66E2" w:rsidP="006F2840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B0EFC" w14:textId="77777777" w:rsidR="00EB66E2" w:rsidRPr="004E23C3" w:rsidRDefault="00EB66E2" w:rsidP="006F2840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>N.R.</w:t>
            </w:r>
          </w:p>
        </w:tc>
      </w:tr>
      <w:tr w:rsidR="00EB66E2" w:rsidRPr="004E23C3" w14:paraId="7290AF79" w14:textId="77777777" w:rsidTr="00EB66E2">
        <w:trPr>
          <w:trHeight w:val="499"/>
        </w:trPr>
        <w:tc>
          <w:tcPr>
            <w:tcW w:w="1516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666B" w14:textId="0C949293" w:rsidR="00EB66E2" w:rsidRPr="00EB66E2" w:rsidRDefault="00EB66E2" w:rsidP="006F2840">
            <w:pPr>
              <w:rPr>
                <w:rFonts w:eastAsia="Times New Roman" w:hint="eastAsia"/>
                <w:color w:val="000000"/>
                <w:sz w:val="16"/>
                <w:szCs w:val="16"/>
              </w:rPr>
            </w:pPr>
            <w:r w:rsidRPr="004E23C3">
              <w:rPr>
                <w:rFonts w:eastAsia="Times New Roman"/>
                <w:color w:val="000000"/>
                <w:sz w:val="16"/>
                <w:szCs w:val="16"/>
              </w:rPr>
              <w:t xml:space="preserve"> Abb</w:t>
            </w:r>
            <w:r>
              <w:rPr>
                <w:rFonts w:eastAsia="Times New Roman"/>
                <w:color w:val="000000"/>
                <w:sz w:val="16"/>
                <w:szCs w:val="16"/>
              </w:rPr>
              <w:t>r</w:t>
            </w:r>
            <w:r w:rsidRPr="004E23C3">
              <w:rPr>
                <w:rFonts w:eastAsia="Times New Roman"/>
                <w:color w:val="000000"/>
                <w:sz w:val="16"/>
                <w:szCs w:val="16"/>
              </w:rPr>
              <w:t>eviation</w:t>
            </w:r>
            <w:r>
              <w:rPr>
                <w:rFonts w:eastAsia="Times New Roman"/>
                <w:color w:val="000000"/>
                <w:sz w:val="16"/>
                <w:szCs w:val="16"/>
              </w:rPr>
              <w:t>s</w:t>
            </w:r>
            <w:r w:rsidRPr="004E23C3">
              <w:rPr>
                <w:rFonts w:eastAsia="Times New Roman"/>
                <w:color w:val="000000"/>
                <w:sz w:val="16"/>
                <w:szCs w:val="16"/>
              </w:rPr>
              <w:t>: AD: autosomal dominant, XLD: X-linked dominant, XLR: X-linked recessive, N.R.: not reported.</w:t>
            </w:r>
          </w:p>
          <w:p w14:paraId="1759FECD" w14:textId="77777777" w:rsidR="00EB66E2" w:rsidRPr="004E23C3" w:rsidRDefault="00EB66E2" w:rsidP="006F2840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lastRenderedPageBreak/>
              <w:t>ClinVar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</w:rPr>
              <w:t xml:space="preserve"> is a public archive of reports of the relationships between human genetic variations and phenotypes.</w:t>
            </w:r>
          </w:p>
        </w:tc>
      </w:tr>
    </w:tbl>
    <w:p w14:paraId="4C4CF902" w14:textId="77777777" w:rsidR="00036446" w:rsidRPr="00EB66E2" w:rsidRDefault="00036446" w:rsidP="00036446">
      <w:pPr>
        <w:autoSpaceDE w:val="0"/>
        <w:autoSpaceDN w:val="0"/>
        <w:adjustRightInd w:val="0"/>
        <w:spacing w:line="480" w:lineRule="auto"/>
        <w:jc w:val="left"/>
        <w:rPr>
          <w:color w:val="000000"/>
          <w:sz w:val="24"/>
          <w:szCs w:val="24"/>
        </w:rPr>
      </w:pPr>
    </w:p>
    <w:sectPr w:rsidR="00036446" w:rsidRPr="00EB66E2" w:rsidSect="00EB66E2">
      <w:pgSz w:w="16840" w:h="11900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C837F4"/>
    <w:multiLevelType w:val="multilevel"/>
    <w:tmpl w:val="9C4CB1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B7A673E"/>
    <w:multiLevelType w:val="multilevel"/>
    <w:tmpl w:val="172E8F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proofState w:spelling="clean" w:grammar="clean"/>
  <w:defaultTabStop w:val="840"/>
  <w:drawingGridHorizontalSpacing w:val="1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40C"/>
    <w:rsid w:val="00036446"/>
    <w:rsid w:val="000D7263"/>
    <w:rsid w:val="000F7AEF"/>
    <w:rsid w:val="001466DA"/>
    <w:rsid w:val="001B092E"/>
    <w:rsid w:val="001F6E20"/>
    <w:rsid w:val="0023640C"/>
    <w:rsid w:val="00303259"/>
    <w:rsid w:val="00355E7B"/>
    <w:rsid w:val="003D61F7"/>
    <w:rsid w:val="00543BAF"/>
    <w:rsid w:val="00575F45"/>
    <w:rsid w:val="005837C7"/>
    <w:rsid w:val="00594604"/>
    <w:rsid w:val="006A2A5D"/>
    <w:rsid w:val="00726AA5"/>
    <w:rsid w:val="00837E70"/>
    <w:rsid w:val="00845A74"/>
    <w:rsid w:val="00871AD3"/>
    <w:rsid w:val="00877754"/>
    <w:rsid w:val="008D2AEA"/>
    <w:rsid w:val="008E45D4"/>
    <w:rsid w:val="009366C6"/>
    <w:rsid w:val="00A21FE2"/>
    <w:rsid w:val="00AD6C3C"/>
    <w:rsid w:val="00D90805"/>
    <w:rsid w:val="00E21CD8"/>
    <w:rsid w:val="00EB66E2"/>
    <w:rsid w:val="00FC4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88AA54"/>
  <w15:chartTrackingRefBased/>
  <w15:docId w15:val="{9B499B44-2792-EA4D-829B-86EF83725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640C"/>
    <w:pPr>
      <w:widowControl w:val="0"/>
      <w:jc w:val="both"/>
    </w:pPr>
    <w:rPr>
      <w:rFonts w:ascii="Times New Roman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64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726AA5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726AA5"/>
  </w:style>
  <w:style w:type="character" w:customStyle="1" w:styleId="a6">
    <w:name w:val="コメント文字列 (文字)"/>
    <w:basedOn w:val="a0"/>
    <w:link w:val="a5"/>
    <w:uiPriority w:val="99"/>
    <w:rsid w:val="00726AA5"/>
    <w:rPr>
      <w:rFonts w:ascii="Times New Roman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3</Pages>
  <Words>375</Words>
  <Characters>2139</Characters>
  <Application>Microsoft Office Word</Application>
  <DocSecurity>0</DocSecurity>
  <Lines>17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宮　啓太</dc:creator>
  <cp:keywords/>
  <dc:description/>
  <cp:lastModifiedBy>新宮　啓太</cp:lastModifiedBy>
  <cp:revision>12</cp:revision>
  <dcterms:created xsi:type="dcterms:W3CDTF">2018-09-07T02:02:00Z</dcterms:created>
  <dcterms:modified xsi:type="dcterms:W3CDTF">2021-09-11T03:11:00Z</dcterms:modified>
</cp:coreProperties>
</file>